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: </w:t>
      </w:r>
    </w:p>
    <w:p>
      <w:pPr>
        <w:pStyle w:val="Normal"/>
        <w:spacing w:lineRule="auto" w:line="480"/>
        <w:jc w:val="both"/>
        <w:rPr/>
      </w:pPr>
      <w:r>
        <w:rPr/>
        <w:t>Antibodies used for Western blotting (WB) and chromatin-immunoprecipitation (ChIP).</w:t>
      </w:r>
    </w:p>
    <w:tbl>
      <w:tblPr>
        <w:tblW w:w="93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461"/>
        <w:gridCol w:w="1620"/>
        <w:gridCol w:w="1957"/>
        <w:gridCol w:w="628"/>
      </w:tblGrid>
      <w:tr>
        <w:trPr>
          <w:trHeight w:val="23" w:hRule="atLeast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alogue 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entration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</w:t>
            </w:r>
          </w:p>
        </w:tc>
      </w:tr>
      <w:tr>
        <w:trPr>
          <w:trHeight w:val="23" w:hRule="atLeast"/>
        </w:trPr>
        <w:tc>
          <w:tcPr>
            <w:tcW w:w="3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 to histone H3K4me1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889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 to histone H3K4me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77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8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 to histone H3K4me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85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8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nomethyl Histone H3 (Lys9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-4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opo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dimethyl Histone H3 (Lys9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-4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opo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trimethyl Histone H3 (Lys9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-4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opo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acetyl-Histone H3 (Lys9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-3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opo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acetyl-Histone H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5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opo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 to LSD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77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HDAC1, clone 2E1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-6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opo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 anti-beta-Actin, clone AC-1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9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 anti-rabbit IgG HRP-conjugated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-035-1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IR Lab.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 anti-mouse IgG HRP-conjugated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-035-1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IR Lab.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H3K4me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88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μg AB/50μg protei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Di-Methyl-Histone H3 (Lys4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6 (Lot 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μl AB/50μg protei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H3K9me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88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μg AB/50μg protei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acetyl-Histone H3 (Lys9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-352       (Lot 07-35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opo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μl AB/50μg protei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nti-acetyl-Histone H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-5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iopor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μg AB/50μg prot.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Rabbit Serum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-000-1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IR Lab.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to AB conc.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</w:tr>
      <w:tr>
        <w:trPr>
          <w:trHeight w:val="23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Gamma Globulin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-000-0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IR Lab.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to AB conc.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</w:tr>
      <w:tr>
        <w:trPr>
          <w:trHeight w:val="23" w:hRule="atLeast"/>
        </w:trPr>
        <w:tc>
          <w:tcPr>
            <w:tcW w:w="3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Gamma Globulin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5-000-00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ackson IR Lab.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to AB conc.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protocol">
    <w:name w:val="Heading 1 protocol"/>
    <w:basedOn w:val="Normal"/>
    <w:qFormat/>
    <w:pPr>
      <w:jc w:val="center"/>
    </w:pPr>
    <w:rPr>
      <w:b/>
      <w:smallCaps/>
      <w:sz w:val="28"/>
    </w:rPr>
  </w:style>
  <w:style w:type="paragraph" w:styleId="Heading2protocol">
    <w:name w:val="Heading 2 protocol"/>
    <w:basedOn w:val="Normal"/>
    <w:qFormat/>
    <w:pPr/>
    <w:rPr>
      <w:b/>
      <w:smallCap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23:52:00Z</dcterms:created>
  <dc:creator>mgodma1</dc:creator>
  <dc:description/>
  <cp:keywords/>
  <dc:language>en-US</dc:language>
  <cp:lastModifiedBy>mgodma1</cp:lastModifiedBy>
  <dcterms:modified xsi:type="dcterms:W3CDTF">2010-04-07T14:46:00Z</dcterms:modified>
  <cp:revision>4</cp:revision>
  <dc:subject/>
  <dc:title>Tables</dc:title>
</cp:coreProperties>
</file>